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4A1" w:rsidRPr="00255BF8" w:rsidRDefault="00255BF8">
      <w:pPr>
        <w:rPr>
          <w:rFonts w:ascii="Times New Roman" w:hAnsi="Times New Roman" w:cs="Times New Roman"/>
          <w:b/>
          <w:sz w:val="24"/>
          <w:szCs w:val="24"/>
        </w:rPr>
      </w:pPr>
      <w:r w:rsidRPr="00255BF8">
        <w:rPr>
          <w:rFonts w:ascii="Times New Roman" w:hAnsi="Times New Roman" w:cs="Times New Roman"/>
          <w:b/>
          <w:sz w:val="24"/>
          <w:szCs w:val="24"/>
        </w:rPr>
        <w:t>Supplement 5</w:t>
      </w:r>
      <w:r w:rsidR="007314A1" w:rsidRPr="00255B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93214" w:rsidRPr="00255BF8">
        <w:rPr>
          <w:rFonts w:ascii="Times New Roman" w:hAnsi="Times New Roman" w:cs="Times New Roman"/>
          <w:b/>
          <w:sz w:val="24"/>
          <w:szCs w:val="24"/>
        </w:rPr>
        <w:t>Instrument used to measure sleep in the psychiatric inpatient setting</w:t>
      </w:r>
    </w:p>
    <w:p w:rsidR="007314A1" w:rsidRPr="00255BF8" w:rsidRDefault="007314A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1363"/>
        <w:gridCol w:w="5215"/>
        <w:gridCol w:w="883"/>
      </w:tblGrid>
      <w:tr w:rsidR="00255BF8" w:rsidRPr="00255BF8" w:rsidTr="00113B6C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Perspectiv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Reporter</w:t>
            </w:r>
          </w:p>
        </w:tc>
        <w:tc>
          <w:tcPr>
            <w:tcW w:w="5312" w:type="dxa"/>
            <w:tcBorders>
              <w:top w:val="single" w:sz="4" w:space="0" w:color="auto"/>
              <w:bottom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</w:tr>
      <w:tr w:rsidR="00255BF8" w:rsidRPr="00255BF8" w:rsidTr="00113B6C">
        <w:tc>
          <w:tcPr>
            <w:tcW w:w="1617" w:type="dxa"/>
            <w:tcBorders>
              <w:top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5312" w:type="dxa"/>
            <w:tcBorders>
              <w:top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PSG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mmeter&lt;/Author&gt;&lt;Year&gt;2001&lt;/Year&gt;&lt;RecNum&gt;3792&lt;/RecNum&gt;&lt;DisplayText&gt;(86)&lt;/DisplayText&gt;&lt;record&gt;&lt;rec-number&gt;3792&lt;/rec-number&gt;&lt;foreign-keys&gt;&lt;key app="EN" db-id="tfz2fswavpwt0bewdsupspfyxpw225a0f509" timestamp="1575633760"&gt;3792&lt;/key&gt;&lt;/foreign-keys&gt;&lt;ref-type name="Journal Article"&gt;17&lt;/ref-type&gt;&lt;contributors&gt;&lt;authors&gt;&lt;author&gt;Hemmeter, U.&lt;/author&gt;&lt;author&gt;Annen, B.&lt;/author&gt;&lt;author&gt;Bischof, R.&lt;/author&gt;&lt;author&gt;Bruderlin, U.&lt;/author&gt;&lt;author&gt;Hatzinger, M.&lt;/author&gt;&lt;author&gt;Rose, U.&lt;/author&gt;&lt;author&gt;Holsboer-Trachsler, E.&lt;/author&gt;&lt;/authors&gt;&lt;/contributors&gt;&lt;titles&gt;&lt;title&gt;Polysomnographic effects of adjuvant ginkgo biloba therapy in patients with major depression medicated with trimipramine&lt;/title&gt;&lt;secondary-title&gt;Pharmacopsychiatry&lt;/secondary-title&gt;&lt;short-title&gt;Polysomnographic effects of adjuvant ginkgo biloba therapy in patients with major depression medicated with trimipramine&lt;/short-title&gt;&lt;/titles&gt;&lt;periodical&gt;&lt;full-title&gt;Pharmacopsychiatry&lt;/full-title&gt;&lt;/periodical&gt;&lt;pages&gt;50-59&lt;/pages&gt;&lt;volume&gt;34&lt;/volume&gt;&lt;dates&gt;&lt;year&gt;2001&lt;/year&gt;&lt;pub-dates&gt;&lt;date&gt;Mar&lt;/date&gt;&lt;/pub-dates&gt;&lt;/dates&gt;&lt;isbn&gt;0176-3679&lt;/isbn&gt;&lt;accession-num&gt;WOS:000167477400002&lt;/accession-num&gt;&lt;urls&gt;&lt;related-urls&gt;&lt;url&gt;&amp;lt;Go to ISI&amp;gt;://WOS:000167477400002&lt;/url&gt;&lt;/related-urls&gt;&lt;/urls&gt;&lt;electronic-resource-num&gt;10.1055/s-2001-15182&lt;/electronic-resource-num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86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Actigraphy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yaWtzZW48L0F1dGhvcj48WWVhcj4yMDIwPC9ZZWFy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yaWtzZW48L0F1dGhvcj48WWVhcj4yMDIwPC9ZZWFy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52, 63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5BF8" w:rsidRPr="00255BF8" w:rsidTr="00113B6C">
        <w:tc>
          <w:tcPr>
            <w:tcW w:w="1617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Non-validated subjective</w:t>
            </w:r>
          </w:p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Nurse-led sleep chart/observations </w:t>
            </w:r>
          </w:p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ZXI8L0F1dGhvcj48WWVhcj4xOTc4PC9ZZWFyPjxS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ZXI8L0F1dGhvcj48WWVhcj4xOTc4PC9ZZWFyPjxS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54, 57, 58, 61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Unvalidated structured sleep questions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HVtZW50aGFsPC9BdXRob3I+PFllYXI+MTk4MDwvWWVh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HVtZW50aGFsPC9BdXRob3I+PFllYXI+MTk4MDwvWWVh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8, 58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Sleep diary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5lZGV0dGk8L0F1dGhvcj48WWVhcj4yMDA0PC9ZZWFy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5lZGV0dGk8L0F1dGhvcj48WWVhcj4yMDA0PC9ZZWFy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6, 47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5BF8" w:rsidRPr="00255BF8" w:rsidTr="00113B6C">
        <w:tc>
          <w:tcPr>
            <w:tcW w:w="1617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6A6A6" w:themeFill="background1" w:themeFillShade="A6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Validated subjective</w:t>
            </w: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Pittsburgh sleep quality index (PSQI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VuZTwvQXV0aG9yPjxZZWFyPjIwMDc8L1llYXI+PFJl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VuZTwvQXV0aG9yPjxZZWFyPjIwMDc8L1llYXI+PFJl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5, 46, 60, 63, 65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Insomnia severity index (ISI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XJiZXI8L0F1dGhvcj48WWVhcj4yMDE5PC9ZZWFyPjxS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XJiZXI8L0F1dGhvcj48WWVhcj4yMDE5PC9ZZWFyPjxS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50, 55, 62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Richards-Campbell sleep questionnaire (RCSQ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SBOaWV0PC9BdXRob3I+PFllYXI+MjAxMDwvWWVhcj48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SBOaWV0PC9BdXRob3I+PFllYXI+MjAxMDwvWWVhcj48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9, 87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Daytime sleepiness scale (DSS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FuY29zaW5vPC9BdXRob3I+PFllYXI+MjAwNjwvWWVh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FuY29zaW5vPC9BdXRob3I+PFllYXI+MjAwNjwvWWVh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Dysfunctional beliefs and attitudes about sleep (DBAS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su&lt;/Author&gt;&lt;Year&gt;2015&lt;/Year&gt;&lt;RecNum&gt;418&lt;/RecNum&gt;&lt;DisplayText&gt;(65)&lt;/DisplayText&gt;&lt;record&gt;&lt;rec-number&gt;418&lt;/rec-number&gt;&lt;foreign-keys&gt;&lt;key app="EN" db-id="tfz2fswavpwt0bewdsupspfyxpw225a0f509" timestamp="1575626717"&gt;418&lt;/key&gt;&lt;/foreign-keys&gt;&lt;ref-type name="Journal Article"&gt;17&lt;/ref-type&gt;&lt;contributors&gt;&lt;authors&gt;&lt;author&gt;Hsu, Hui-Min&lt;/author&gt;&lt;author&gt;Chou, Kuei-Ru&lt;/author&gt;&lt;author&gt;Lin, Kuan-Chia&lt;/author&gt;&lt;author&gt;Chen, Kuan-Yu&lt;/author&gt;&lt;author&gt;Su, Shu-Fang&lt;/author&gt;&lt;author&gt;Chung, Min-Huey&lt;/author&gt;&lt;/authors&gt;&lt;/contributors&gt;&lt;titles&gt;&lt;title&gt;Effects of cognitive behavioral therapy in patients with depressive disorder and comorbid insomnia: A propensity score-matched outcome study&lt;/title&gt;&lt;secondary-title&gt;Behaviour Research and Therapy&lt;/secondary-title&gt;&lt;/titles&gt;&lt;periodical&gt;&lt;full-title&gt;Behaviour Research and Therapy&lt;/full-title&gt;&lt;/periodical&gt;&lt;pages&gt;143-150&lt;/pages&gt;&lt;volume&gt;73&lt;/volume&gt;&lt;keywords&gt;&lt;keyword&gt;*Cognitive Behavior Therapy&lt;/keyword&gt;&lt;keyword&gt;*Comorbidity&lt;/keyword&gt;&lt;keyword&gt;*Insomnia&lt;/keyword&gt;&lt;keyword&gt;*Major Depression&lt;/keyword&gt;&lt;keyword&gt;Hygiene&lt;/keyword&gt;&lt;/keywords&gt;&lt;dates&gt;&lt;year&gt;2015&lt;/year&gt;&lt;pub-dates&gt;&lt;date&gt;Oct 2015&lt;/date&gt;&lt;/pub-dates&gt;&lt;/dates&gt;&lt;pub-location&gt;Netherlands&lt;/pub-location&gt;&lt;publisher&gt;Elsevier Science&lt;/publisher&gt;&lt;isbn&gt;0005-7967&lt;/isbn&gt;&lt;accession-num&gt;2015-43144-020&lt;/accession-num&gt;&lt;urls&gt;&lt;/urls&gt;&lt;electronic-resource-num&gt;10.1016/j.brat.2015.07.016&lt;/electronic-resource-num&gt;&lt;remote-database-provider&gt;PsycINFO&lt;/remote-database-provider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Epworth sleepiness scale (ESS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edetti&lt;/Author&gt;&lt;Year&gt;2004&lt;/Year&gt;&lt;RecNum&gt;3310&lt;/RecNum&gt;&lt;DisplayText&gt;(46)&lt;/DisplayText&gt;&lt;record&gt;&lt;rec-number&gt;3310&lt;/rec-number&gt;&lt;foreign-keys&gt;&lt;key app="EN" db-id="tfz2fswavpwt0bewdsupspfyxpw225a0f509" timestamp="1575633744"&gt;3310&lt;/key&gt;&lt;/foreign-keys&gt;&lt;ref-type name="Journal Article"&gt;17&lt;/ref-type&gt;&lt;contributors&gt;&lt;authors&gt;&lt;author&gt;Benedetti, F.&lt;/author&gt;&lt;author&gt;Pontiggia, A.&lt;/author&gt;&lt;author&gt;Bernasconi, A.&lt;/author&gt;&lt;author&gt;Colombo, C.&lt;/author&gt;&lt;author&gt;Florita, M.&lt;/author&gt;&lt;author&gt;Smeraldi, E.&lt;/author&gt;&lt;/authors&gt;&lt;/contributors&gt;&lt;titles&gt;&lt;title&gt;Lormetazepam in depressive insomnia: new evidence of phase-response effects of benzodiazepines&lt;/title&gt;&lt;secondary-title&gt;International Clinical Psychopharmacology&lt;/secondary-title&gt;&lt;short-title&gt;Lormetazepam in depressive insomnia: new evidence of phase-response effects of benzodiazepines&lt;/short-title&gt;&lt;/titles&gt;&lt;periodical&gt;&lt;full-title&gt;International Clinical Psychopharmacology&lt;/full-title&gt;&lt;/periodical&gt;&lt;pages&gt;311-317&lt;/pages&gt;&lt;volume&gt;19&lt;/volume&gt;&lt;dates&gt;&lt;year&gt;2004&lt;/year&gt;&lt;pub-dates&gt;&lt;date&gt;Sep&lt;/date&gt;&lt;/pub-dates&gt;&lt;/dates&gt;&lt;isbn&gt;0268-1315&lt;/isbn&gt;&lt;accession-num&gt;WOS:000223599300007&lt;/accession-num&gt;&lt;urls&gt;&lt;related-urls&gt;&lt;url&gt;&amp;lt;Go to ISI&amp;gt;://WOS:000223599300007&lt;/url&gt;&lt;/related-urls&gt;&lt;/urls&gt;&lt;electronic-resource-num&gt;10.1097/01.yic.0000132776.05964.01&lt;/electronic-resource-num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ragebogen zur erfassung allgemeiner persönlichkeitsmerkmale schlafgestörter (FEPSIII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&gt;&lt;Author&gt;Gerber&lt;/Author&gt;&lt;Year&gt;2019&lt;/Year&gt;&lt;RecNum&gt;442&lt;/RecNum&gt;&lt;DisplayText&gt;(50)&lt;/DisplayText&gt;&lt;record&gt;&lt;rec-number&gt;442&lt;/rec-number&gt;&lt;foreign-keys&gt;&lt;key app="EN" db-id="tfz2fswavpwt0bewdsupspfyxpw225a0f509" timestamp="1575626717"&gt;442&lt;/key&gt;&lt;/foreign-keys&gt;&lt;ref-type name="Journal Article"&gt;17&lt;/ref-type&gt;&lt;contributors&gt;&lt;authors&gt;&lt;author&gt;Gerber, Markus&lt;/author&gt;&lt;author&gt;Minghetti, Alice&lt;/author&gt;&lt;author&gt;Beck, Johannes&lt;/author&gt;&lt;author&gt;Zahner, Lukas&lt;/author&gt;&lt;author&gt;Donath, Lars&lt;/author&gt;&lt;/authors&gt;&lt;/contributors&gt;&lt;titles&gt;&lt;title&gt;Is improved fitness following a 12-week exercise program associated with decreased symptom severity, better wellbeing, and fewer sleep complaints in patients with major depressive disorders? A secondary analysis of a randomized controlled trial&lt;/title&gt;&lt;secondary-title&gt;Journal of Psychiatric Research&lt;/secondary-title&gt;&lt;/titles&gt;&lt;periodical&gt;&lt;full-title&gt;Journal of Psychiatric Research&lt;/full-title&gt;&lt;/periodical&gt;&lt;pages&gt;58-64&lt;/pages&gt;&lt;volume&gt;113&lt;/volume&gt;&lt;keywords&gt;&lt;keyword&gt;*Exercise&lt;/keyword&gt;&lt;keyword&gt;*Major Depression&lt;/keyword&gt;&lt;keyword&gt;*Sleep&lt;/keyword&gt;&lt;keyword&gt;*Well Being&lt;/keyword&gt;&lt;keyword&gt;*Sleep Wake Disorders&lt;/keyword&gt;&lt;keyword&gt;Cognition&lt;/keyword&gt;&lt;keyword&gt;Severity (Disorders)&lt;/keyword&gt;&lt;keyword&gt;Symptoms&lt;/keyword&gt;&lt;/keywords&gt;&lt;dates&gt;&lt;year&gt;2019&lt;/year&gt;&lt;pub-dates&gt;&lt;date&gt;Jun 2019&lt;/date&gt;&lt;/pub-dates&gt;&lt;/dates&gt;&lt;pub-location&gt;Netherlands&lt;/pub-location&gt;&lt;publisher&gt;Elsevier Science&lt;/publisher&gt;&lt;isbn&gt;0022-3956&lt;/isbn&gt;&lt;accession-num&gt;2019-23143-011&lt;/accession-num&gt;&lt;urls&gt;&lt;/urls&gt;&lt;electronic-resource-num&gt;10.1016/j.jpsychires.2019.03.011&lt;/electronic-resource-num&gt;&lt;remote-database-provider&gt;PsycINFO&lt;/remote-database-provider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(50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German sleep questionnaire A (SF-A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tinius&lt;/Author&gt;&lt;Year&gt;2014&lt;/Year&gt;&lt;RecNum&gt;4792&lt;/RecNum&gt;&lt;DisplayText&gt;(88)&lt;/DisplayText&gt;&lt;record&gt;&lt;rec-number&gt;4792&lt;/rec-number&gt;&lt;foreign-keys&gt;&lt;key app="EN" db-id="tfz2fswavpwt0bewdsupspfyxpw225a0f509" timestamp="1575633792"&gt;4792&lt;/key&gt;&lt;/foreign-keys&gt;&lt;ref-type name="Journal Article"&gt;17&lt;/ref-type&gt;&lt;contributors&gt;&lt;authors&gt;&lt;author&gt;Vitinius, F.&lt;/author&gt;&lt;author&gt;Hellmich, M.&lt;/author&gt;&lt;author&gt;Matthies, A.&lt;/author&gt;&lt;author&gt;Bornkessel, F.&lt;/author&gt;&lt;author&gt;Burghart, H.&lt;/author&gt;&lt;author&gt;Albus, C.&lt;/author&gt;&lt;author&gt;Huettenbrink, K. B.&lt;/author&gt;&lt;author&gt;Vent, J.&lt;/author&gt;&lt;/authors&gt;&lt;/contributors&gt;&lt;titles&gt;&lt;title&gt;Feasibility of an interval, inspiration-triggered nocturnal odorant application by a novel device: a patient-blinded, randomised crossover, pilot trial on mood and sleep quality of depressed female inpatients&lt;/title&gt;&lt;secondary-title&gt;European Archives of Oto-Rhino-Laryngology&lt;/secondary-title&gt;&lt;short-title&gt;Feasibility of an interval, inspiration-triggered nocturnal odorant application by a novel device: a patient-blinded, randomised crossover, pilot trial on mood and sleep quality of depressed female inpatients&lt;/short-title&gt;&lt;/titles&gt;&lt;periodical&gt;&lt;full-title&gt;European Archives of Oto-Rhino-Laryngology&lt;/full-title&gt;&lt;/periodical&gt;&lt;pages&gt;2443-2454&lt;/pages&gt;&lt;volume&gt;271&lt;/volume&gt;&lt;dates&gt;&lt;year&gt;2014&lt;/year&gt;&lt;pub-dates&gt;&lt;date&gt;Sep&lt;/date&gt;&lt;/pub-dates&gt;&lt;/dates&gt;&lt;isbn&gt;0937-4477&lt;/isbn&gt;&lt;accession-num&gt;WOS:000339973800016&lt;/accession-num&gt;&lt;urls&gt;&lt;related-urls&gt;&lt;url&gt;&amp;lt;Go to ISI&amp;gt;://WOS:000339973800016&lt;/url&gt;&lt;/related-urls&gt;&lt;/urls&gt;&lt;electronic-resource-num&gt;10.1007/s00405-013-2873-6&lt;/electronic-resource-num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88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German sleep questionnaire B (SF-B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tinius&lt;/Author&gt;&lt;Year&gt;2014&lt;/Year&gt;&lt;RecNum&gt;4792&lt;/RecNum&gt;&lt;DisplayText&gt;(88)&lt;/DisplayText&gt;&lt;record&gt;&lt;rec-number&gt;4792&lt;/rec-number&gt;&lt;foreign-keys&gt;&lt;key app="EN" db-id="tfz2fswavpwt0bewdsupspfyxpw225a0f509" timestamp="1575633792"&gt;4792&lt;/key&gt;&lt;/foreign-keys&gt;&lt;ref-type name="Journal Article"&gt;17&lt;/ref-type&gt;&lt;contributors&gt;&lt;authors&gt;&lt;author&gt;Vitinius, F.&lt;/author&gt;&lt;author&gt;Hellmich, M.&lt;/author&gt;&lt;author&gt;Matthies, A.&lt;/author&gt;&lt;author&gt;Bornkessel, F.&lt;/author&gt;&lt;author&gt;Burghart, H.&lt;/author&gt;&lt;author&gt;Albus, C.&lt;/author&gt;&lt;author&gt;Huettenbrink, K. B.&lt;/author&gt;&lt;author&gt;Vent, J.&lt;/author&gt;&lt;/authors&gt;&lt;/contributors&gt;&lt;titles&gt;&lt;title&gt;Feasibility of an interval, inspiration-triggered nocturnal odorant application by a novel device: a patient-blinded, randomised crossover, pilot trial on mood and sleep quality of depressed female inpatients&lt;/title&gt;&lt;secondary-title&gt;European Archives of Oto-Rhino-Laryngology&lt;/secondary-title&gt;&lt;short-title&gt;Feasibility of an interval, inspiration-triggered nocturnal odorant application by a novel device: a patient-blinded, randomised crossover, pilot trial on mood and sleep quality of depressed female inpatients&lt;/short-title&gt;&lt;/titles&gt;&lt;periodical&gt;&lt;full-title&gt;European Archives of Oto-Rhino-Laryngology&lt;/full-title&gt;&lt;/periodical&gt;&lt;pages&gt;2443-2454&lt;/pages&gt;&lt;volume&gt;271&lt;/volume&gt;&lt;dates&gt;&lt;year&gt;2014&lt;/year&gt;&lt;pub-dates&gt;&lt;date&gt;Sep&lt;/date&gt;&lt;/pub-dates&gt;&lt;/dates&gt;&lt;isbn&gt;0937-4477&lt;/isbn&gt;&lt;accession-num&gt;WOS:000339973800016&lt;/accession-num&gt;&lt;urls&gt;&lt;related-urls&gt;&lt;url&gt;&amp;lt;Go to ISI&amp;gt;://WOS:000339973800016&lt;/url&gt;&lt;/related-urls&gt;&lt;/urls&gt;&lt;electronic-resource-num&gt;10.1007/s00405-013-2873-6&lt;/electronic-resource-num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88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Nocturnal sleep onset scale (NSOS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FuY29zaW5vPC9BdXRob3I+PFllYXI+MjAwNjwvWWVh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FuY29zaW5vPC9BdXRob3I+PFllYXI+MjAwNjwvWWVh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ursing</w:t>
            </w:r>
            <w:proofErr w:type="spellEnd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outcome</w:t>
            </w:r>
            <w:proofErr w:type="spellEnd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classification</w:t>
            </w:r>
            <w:proofErr w:type="spellEnd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(NOC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d1bmEtUGFycmFzPC9BdXRob3I+PFllYXI+MjAxMzwv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d1bmEtUGFycmFzPC9BdXRob3I+PFllYXI+MjAxMzwv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89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Oviedo </w:t>
            </w:r>
            <w:proofErr w:type="spellStart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leep</w:t>
            </w:r>
            <w:proofErr w:type="spellEnd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questionnaire</w:t>
            </w:r>
            <w:proofErr w:type="spellEnd"/>
            <w:r w:rsidRPr="00255BF8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(OSQ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d1bmEtUGFycmFzPC9BdXRob3I+PFllYXI+MjAxMzwv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d1bmEtUGFycmFzPC9BdXRob3I+PFllYXI+MjAxMzwv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</w:fldData>
              </w:fldCha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89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Pre-sleep arousal scale  (PSAS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su&lt;/Author&gt;&lt;Year&gt;2015&lt;/Year&gt;&lt;RecNum&gt;418&lt;/RecNum&gt;&lt;DisplayText&gt;(65)&lt;/DisplayText&gt;&lt;record&gt;&lt;rec-number&gt;418&lt;/rec-number&gt;&lt;foreign-keys&gt;&lt;key app="EN" db-id="tfz2fswavpwt0bewdsupspfyxpw225a0f509" timestamp="1575626717"&gt;418&lt;/key&gt;&lt;/foreign-keys&gt;&lt;ref-type name="Journal Article"&gt;17&lt;/ref-type&gt;&lt;contributors&gt;&lt;authors&gt;&lt;author&gt;Hsu, Hui-Min&lt;/author&gt;&lt;author&gt;Chou, Kuei-Ru&lt;/author&gt;&lt;author&gt;Lin, Kuan-Chia&lt;/author&gt;&lt;author&gt;Chen, Kuan-Yu&lt;/author&gt;&lt;author&gt;Su, Shu-Fang&lt;/author&gt;&lt;author&gt;Chung, Min-Huey&lt;/author&gt;&lt;/authors&gt;&lt;/contributors&gt;&lt;titles&gt;&lt;title&gt;Effects of cognitive behavioral therapy in patients with depressive disorder and comorbid insomnia: A propensity score-matched outcome study&lt;/title&gt;&lt;secondary-title&gt;Behaviour Research and Therapy&lt;/secondary-title&gt;&lt;/titles&gt;&lt;periodical&gt;&lt;full-title&gt;Behaviour Research and Therapy&lt;/full-title&gt;&lt;/periodical&gt;&lt;pages&gt;143-150&lt;/pages&gt;&lt;volume&gt;73&lt;/volume&gt;&lt;keywords&gt;&lt;keyword&gt;*Cognitive Behavior Therapy&lt;/keyword&gt;&lt;keyword&gt;*Comorbidity&lt;/keyword&gt;&lt;keyword&gt;*Insomnia&lt;/keyword&gt;&lt;keyword&gt;*Major Depression&lt;/keyword&gt;&lt;keyword&gt;Hygiene&lt;/keyword&gt;&lt;/keywords&gt;&lt;dates&gt;&lt;year&gt;2015&lt;/year&gt;&lt;pub-dates&gt;&lt;date&gt;Oct 2015&lt;/date&gt;&lt;/pub-dates&gt;&lt;/dates&gt;&lt;pub-location&gt;Netherlands&lt;/pub-location&gt;&lt;publisher&gt;Elsevier Science&lt;/publisher&gt;&lt;isbn&gt;0005-7967&lt;/isbn&gt;&lt;accession-num&gt;2015-43144-020&lt;/accession-num&gt;&lt;urls&gt;&lt;/urls&gt;&lt;electronic-resource-num&gt;10.1016/j.brat.2015.07.016&lt;/electronic-resource-num&gt;&lt;remote-database-provider&gt;PsycINFO&lt;/remote-database-provider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Sleep hygiene practice scale (SHPS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su&lt;/Author&gt;&lt;Year&gt;2015&lt;/Year&gt;&lt;RecNum&gt;418&lt;/RecNum&gt;&lt;DisplayText&gt;(65)&lt;/DisplayText&gt;&lt;record&gt;&lt;rec-number&gt;418&lt;/rec-number&gt;&lt;foreign-keys&gt;&lt;key app="EN" db-id="tfz2fswavpwt0bewdsupspfyxpw225a0f509" timestamp="1575626717"&gt;418&lt;/key&gt;&lt;/foreign-keys&gt;&lt;ref-type name="Journal Article"&gt;17&lt;/ref-type&gt;&lt;contributors&gt;&lt;authors&gt;&lt;author&gt;Hsu, Hui-Min&lt;/author&gt;&lt;author&gt;Chou, Kuei-Ru&lt;/author&gt;&lt;author&gt;Lin, Kuan-Chia&lt;/author&gt;&lt;author&gt;Chen, Kuan-Yu&lt;/author&gt;&lt;author&gt;Su, Shu-Fang&lt;/author&gt;&lt;author&gt;Chung, Min-Huey&lt;/author&gt;&lt;/authors&gt;&lt;/contributors&gt;&lt;titles&gt;&lt;title&gt;Effects of cognitive behavioral therapy in patients with depressive disorder and comorbid insomnia: A propensity score-matched outcome study&lt;/title&gt;&lt;secondary-title&gt;Behaviour Research and Therapy&lt;/secondary-title&gt;&lt;/titles&gt;&lt;periodical&gt;&lt;full-title&gt;Behaviour Research and Therapy&lt;/full-title&gt;&lt;/periodical&gt;&lt;pages&gt;143-150&lt;/pages&gt;&lt;volume&gt;73&lt;/volume&gt;&lt;keywords&gt;&lt;keyword&gt;*Cognitive Behavior Therapy&lt;/keyword&gt;&lt;keyword&gt;*Comorbidity&lt;/keyword&gt;&lt;keyword&gt;*Insomnia&lt;/keyword&gt;&lt;keyword&gt;*Major Depression&lt;/keyword&gt;&lt;keyword&gt;Hygiene&lt;/keyword&gt;&lt;/keywords&gt;&lt;dates&gt;&lt;year&gt;2015&lt;/year&gt;&lt;pub-dates&gt;&lt;date&gt;Oct 2015&lt;/date&gt;&lt;/pub-dates&gt;&lt;/dates&gt;&lt;pub-location&gt;Netherlands&lt;/pub-location&gt;&lt;publisher&gt;Elsevier Science&lt;/publisher&gt;&lt;isbn&gt;0005-7967&lt;/isbn&gt;&lt;accession-num&gt;2015-43144-020&lt;/accession-num&gt;&lt;urls&gt;&lt;/urls&gt;&lt;electronic-resource-num&gt;10.1016/j.brat.2015.07.016&lt;/electronic-resource-num&gt;&lt;remote-database-provider&gt;PsycINFO&lt;/remote-database-provider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BF8" w:rsidRPr="00255BF8" w:rsidTr="00113B6C">
        <w:trPr>
          <w:trHeight w:val="64"/>
        </w:trPr>
        <w:tc>
          <w:tcPr>
            <w:tcW w:w="161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2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 xml:space="preserve">Stanford sleepiness scale (SSS) 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edetti&lt;/Author&gt;&lt;Year&gt;2004&lt;/Year&gt;&lt;RecNum&gt;3310&lt;/RecNum&gt;&lt;DisplayText&gt;(46)&lt;/DisplayText&gt;&lt;record&gt;&lt;rec-number&gt;3310&lt;/rec-number&gt;&lt;foreign-keys&gt;&lt;key app="EN" db-id="tfz2fswavpwt0bewdsupspfyxpw225a0f509" timestamp="1575633744"&gt;3310&lt;/key&gt;&lt;/foreign-keys&gt;&lt;ref-type name="Journal Article"&gt;17&lt;/ref-type&gt;&lt;contributors&gt;&lt;authors&gt;&lt;author&gt;Benedetti, F.&lt;/author&gt;&lt;author&gt;Pontiggia, A.&lt;/author&gt;&lt;author&gt;Bernasconi, A.&lt;/author&gt;&lt;author&gt;Colombo, C.&lt;/author&gt;&lt;author&gt;Florita, M.&lt;/author&gt;&lt;author&gt;Smeraldi, E.&lt;/author&gt;&lt;/authors&gt;&lt;/contributors&gt;&lt;titles&gt;&lt;title&gt;Lormetazepam in depressive insomnia: new evidence of phase-response effects of benzodiazepines&lt;/title&gt;&lt;secondary-title&gt;International Clinical Psychopharmacology&lt;/secondary-title&gt;&lt;short-title&gt;Lormetazepam in depressive insomnia: new evidence of phase-response effects of benzodiazepines&lt;/short-title&gt;&lt;/titles&gt;&lt;periodical&gt;&lt;full-title&gt;International Clinical Psychopharmacology&lt;/full-title&gt;&lt;/periodical&gt;&lt;pages&gt;311-317&lt;/pages&gt;&lt;volume&gt;19&lt;/volume&gt;&lt;dates&gt;&lt;year&gt;2004&lt;/year&gt;&lt;pub-dates&gt;&lt;date&gt;Sep&lt;/date&gt;&lt;/pub-dates&gt;&lt;/dates&gt;&lt;isbn&gt;0268-1315&lt;/isbn&gt;&lt;accession-num&gt;WOS:000223599300007&lt;/accession-num&gt;&lt;urls&gt;&lt;related-urls&gt;&lt;url&gt;&amp;lt;Go to ISI&amp;gt;://WOS:000223599300007&lt;/url&gt;&lt;/related-urls&gt;&lt;/urls&gt;&lt;electronic-resource-num&gt;10.1097/01.yic.0000132776.05964.01&lt;/electronic-resource-num&gt;&lt;/record&gt;&lt;/Cite&gt;&lt;/EndNote&gt;</w:instrTex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55BF8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255B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67" w:type="dxa"/>
          </w:tcPr>
          <w:p w:rsidR="00255BF8" w:rsidRPr="00255BF8" w:rsidRDefault="00255BF8" w:rsidP="00255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314A1" w:rsidRPr="00255BF8" w:rsidRDefault="007314A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314A1" w:rsidRPr="00255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D4D48"/>
    <w:multiLevelType w:val="hybridMultilevel"/>
    <w:tmpl w:val="EC949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95"/>
    <w:rsid w:val="00255BF8"/>
    <w:rsid w:val="00393214"/>
    <w:rsid w:val="0042660F"/>
    <w:rsid w:val="004D10CF"/>
    <w:rsid w:val="00604FDF"/>
    <w:rsid w:val="007314A1"/>
    <w:rsid w:val="00EA2F3F"/>
    <w:rsid w:val="00F70C46"/>
    <w:rsid w:val="00FC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CFB1"/>
  <w15:chartTrackingRefBased/>
  <w15:docId w15:val="{A8BBA618-563B-4DFE-8A77-15082C17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FD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4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FDF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FDF"/>
    <w:rPr>
      <w:rFonts w:ascii="Calibri" w:eastAsia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FD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9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aja, A.M.</dc:creator>
  <cp:keywords/>
  <dc:description/>
  <cp:lastModifiedBy>Aboaja, A.M.</cp:lastModifiedBy>
  <cp:revision>3</cp:revision>
  <dcterms:created xsi:type="dcterms:W3CDTF">2022-11-18T16:47:00Z</dcterms:created>
  <dcterms:modified xsi:type="dcterms:W3CDTF">2022-12-10T11:40:00Z</dcterms:modified>
</cp:coreProperties>
</file>